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07E" w:rsidRDefault="00082431" w:rsidP="0041507E">
      <w:pPr>
        <w:rPr>
          <w:rFonts w:eastAsia="Times New Roman"/>
        </w:rPr>
      </w:pPr>
      <w:r>
        <w:t xml:space="preserve">Table S2. Categorization of dead wood inhabiting beetles species according to oak association and </w:t>
      </w:r>
      <w:r w:rsidRPr="006C1701">
        <w:t xml:space="preserve">primary </w:t>
      </w:r>
      <w:r>
        <w:t xml:space="preserve">geographical distribution. Oak association follows </w:t>
      </w:r>
      <w:r>
        <w:rPr>
          <w:noProof/>
        </w:rPr>
        <w:t>The Saproxylic Database (</w:t>
      </w:r>
      <w:r w:rsidR="001368A2" w:rsidRPr="00082431">
        <w:t>http://radon.uio.no/WDD/Login.aspx?ReturnUrl=%2fwdd%2fDefault.aspx</w:t>
      </w:r>
      <w:r>
        <w:rPr>
          <w:noProof/>
        </w:rPr>
        <w:t>)</w:t>
      </w:r>
      <w:r>
        <w:t xml:space="preserve"> with specialists d</w:t>
      </w:r>
      <w:r w:rsidR="001368A2">
        <w:t>efined as species marked with</w:t>
      </w:r>
      <w:r>
        <w:t xml:space="preserve"> p for oak or with only one</w:t>
      </w:r>
      <w:r w:rsidR="001368A2">
        <w:t xml:space="preserve"> tree association (x for oak). </w:t>
      </w:r>
      <w:r>
        <w:t xml:space="preserve">Generalists include all other species </w:t>
      </w:r>
      <w:r w:rsidR="001368A2">
        <w:t xml:space="preserve">associated </w:t>
      </w:r>
      <w:r>
        <w:t xml:space="preserve">with oak (x for oak). </w:t>
      </w:r>
      <w:r w:rsidR="001368A2">
        <w:t xml:space="preserve">The authors </w:t>
      </w:r>
      <w:r>
        <w:t xml:space="preserve">Mats </w:t>
      </w:r>
      <w:proofErr w:type="spellStart"/>
      <w:r>
        <w:t>Jonsell</w:t>
      </w:r>
      <w:proofErr w:type="spellEnd"/>
      <w:r>
        <w:t xml:space="preserve"> </w:t>
      </w:r>
      <w:r w:rsidR="001368A2">
        <w:t xml:space="preserve">(MJ) </w:t>
      </w:r>
      <w:r>
        <w:t xml:space="preserve">and </w:t>
      </w:r>
      <w:proofErr w:type="spellStart"/>
      <w:r>
        <w:t>Niclas</w:t>
      </w:r>
      <w:proofErr w:type="spellEnd"/>
      <w:r>
        <w:t xml:space="preserve"> </w:t>
      </w:r>
      <w:proofErr w:type="spellStart"/>
      <w:r>
        <w:t>Jansson</w:t>
      </w:r>
      <w:proofErr w:type="spellEnd"/>
      <w:r>
        <w:t xml:space="preserve"> (NJ) also </w:t>
      </w:r>
      <w:r w:rsidR="001368A2">
        <w:t xml:space="preserve">noted divergence between The </w:t>
      </w:r>
      <w:proofErr w:type="spellStart"/>
      <w:r w:rsidR="001368A2">
        <w:t>Saproxylic</w:t>
      </w:r>
      <w:proofErr w:type="spellEnd"/>
      <w:r w:rsidR="001368A2">
        <w:t xml:space="preserve"> database and t</w:t>
      </w:r>
      <w:r>
        <w:t xml:space="preserve">heir field experience. </w:t>
      </w:r>
      <w:r w:rsidR="0041507E">
        <w:t xml:space="preserve">The species are according to </w:t>
      </w:r>
      <w:proofErr w:type="spellStart"/>
      <w:r w:rsidR="0041507E">
        <w:rPr>
          <w:rFonts w:eastAsia="Times New Roman"/>
        </w:rPr>
        <w:t>Löbl</w:t>
      </w:r>
      <w:proofErr w:type="spellEnd"/>
      <w:r w:rsidR="0041507E">
        <w:rPr>
          <w:rFonts w:eastAsia="Times New Roman"/>
        </w:rPr>
        <w:t xml:space="preserve">, I. &amp; A. Smetana 2003-2012. Catalogue of </w:t>
      </w:r>
      <w:proofErr w:type="spellStart"/>
      <w:r w:rsidR="0041507E">
        <w:rPr>
          <w:rFonts w:eastAsia="Times New Roman"/>
        </w:rPr>
        <w:t>Palaearctic</w:t>
      </w:r>
      <w:proofErr w:type="spellEnd"/>
      <w:r w:rsidR="0041507E">
        <w:rPr>
          <w:rFonts w:eastAsia="Times New Roman"/>
        </w:rPr>
        <w:t xml:space="preserve"> </w:t>
      </w:r>
      <w:proofErr w:type="spellStart"/>
      <w:r w:rsidR="0041507E">
        <w:rPr>
          <w:rFonts w:eastAsia="Times New Roman"/>
        </w:rPr>
        <w:t>Coleoptera</w:t>
      </w:r>
      <w:proofErr w:type="spellEnd"/>
      <w:r w:rsidR="0041507E">
        <w:rPr>
          <w:rFonts w:eastAsia="Times New Roman"/>
        </w:rPr>
        <w:t xml:space="preserve"> </w:t>
      </w:r>
      <w:proofErr w:type="spellStart"/>
      <w:r w:rsidR="0041507E">
        <w:rPr>
          <w:rFonts w:eastAsia="Times New Roman"/>
        </w:rPr>
        <w:t>Vol</w:t>
      </w:r>
      <w:proofErr w:type="spellEnd"/>
      <w:r w:rsidR="0041507E">
        <w:rPr>
          <w:rFonts w:eastAsia="Times New Roman"/>
        </w:rPr>
        <w:t xml:space="preserve"> I-VIII. – Apollo Books, </w:t>
      </w:r>
      <w:proofErr w:type="spellStart"/>
      <w:r w:rsidR="0041507E">
        <w:rPr>
          <w:rFonts w:eastAsia="Times New Roman"/>
        </w:rPr>
        <w:t>Stenstrup</w:t>
      </w:r>
      <w:proofErr w:type="spellEnd"/>
      <w:r w:rsidR="0041507E">
        <w:rPr>
          <w:rFonts w:eastAsia="Times New Roman"/>
        </w:rPr>
        <w:t>, Denmark.</w:t>
      </w:r>
    </w:p>
    <w:p w:rsidR="00082431" w:rsidRDefault="00082431"/>
    <w:tbl>
      <w:tblPr>
        <w:tblW w:w="10022" w:type="dxa"/>
        <w:tblLook w:val="04A0" w:firstRow="1" w:lastRow="0" w:firstColumn="1" w:lastColumn="0" w:noHBand="0" w:noVBand="1"/>
      </w:tblPr>
      <w:tblGrid>
        <w:gridCol w:w="1363"/>
        <w:gridCol w:w="4650"/>
        <w:gridCol w:w="1357"/>
        <w:gridCol w:w="1357"/>
        <w:gridCol w:w="1524"/>
      </w:tblGrid>
      <w:tr w:rsidR="00082431" w:rsidRPr="0034404C" w:rsidTr="00573BD6">
        <w:trPr>
          <w:trHeight w:val="255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34404C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</w:rPr>
            </w:pPr>
            <w:r w:rsidRPr="0034404C">
              <w:rPr>
                <w:rFonts w:ascii="Verdana" w:eastAsia="Times New Roman" w:hAnsi="Verdana" w:cs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34404C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</w:rPr>
            </w:pPr>
            <w:r w:rsidRPr="0034404C">
              <w:rPr>
                <w:rFonts w:ascii="Verdana" w:eastAsia="Times New Roman" w:hAnsi="Verdana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34404C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</w:rPr>
            </w:pPr>
            <w:r w:rsidRPr="0034404C">
              <w:rPr>
                <w:rFonts w:ascii="Verdana" w:eastAsia="Times New Roman" w:hAnsi="Verdana" w:cs="Times New Roman"/>
                <w:b/>
                <w:sz w:val="18"/>
                <w:szCs w:val="18"/>
              </w:rPr>
              <w:t>Oak association us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34404C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</w:rPr>
            </w:pPr>
            <w:r w:rsidRPr="0034404C">
              <w:rPr>
                <w:rFonts w:ascii="Verdana" w:eastAsia="Times New Roman" w:hAnsi="Verdana" w:cs="Times New Roman"/>
                <w:b/>
                <w:sz w:val="18"/>
                <w:szCs w:val="18"/>
              </w:rPr>
              <w:t>Oak association divergence MJ and NJ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34404C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</w:rPr>
            </w:pPr>
            <w:r w:rsidRPr="0034404C">
              <w:rPr>
                <w:rFonts w:ascii="Verdana" w:eastAsia="Times New Roman" w:hAnsi="Verdana" w:cs="Times New Roman"/>
                <w:b/>
                <w:sz w:val="18"/>
                <w:szCs w:val="18"/>
              </w:rPr>
              <w:t>Primary</w:t>
            </w:r>
          </w:p>
          <w:p w:rsidR="00082431" w:rsidRPr="0034404C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</w:rPr>
            </w:pPr>
            <w:r w:rsidRPr="0034404C">
              <w:rPr>
                <w:rFonts w:ascii="Verdana" w:eastAsia="Times New Roman" w:hAnsi="Verdana" w:cs="Times New Roman"/>
                <w:b/>
                <w:sz w:val="18"/>
                <w:szCs w:val="18"/>
              </w:rPr>
              <w:t>geographical</w:t>
            </w:r>
          </w:p>
          <w:p w:rsidR="00082431" w:rsidRPr="0034404C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</w:rPr>
            </w:pPr>
            <w:r w:rsidRPr="0034404C">
              <w:rPr>
                <w:rFonts w:ascii="Verdana" w:eastAsia="Times New Roman" w:hAnsi="Verdana" w:cs="Times New Roman"/>
                <w:b/>
                <w:sz w:val="18"/>
                <w:szCs w:val="18"/>
              </w:rPr>
              <w:t>distributio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isteridae</w:t>
            </w:r>
            <w:proofErr w:type="spellEnd"/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legader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aes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rb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Gnathonc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nannetens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Marseul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Dendrophil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unct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rb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aromal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flavicorn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rb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Leiod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Nemad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olonoide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Kraatz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5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taphylin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tenich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godarti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Latreille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tenich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bicolor</w:t>
            </w: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Denny, 18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cydmae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hellwigii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rb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Velle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dilat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Qued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icrop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ravenhor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Qued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esomelin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Marsham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Qued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aur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ahlberg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Qued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uen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Olivier, 17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Qued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invreae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ridelli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9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Qued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revicorn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Thomson, 18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Qued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ci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ravenhor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Qued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xanthop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Erichson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Qued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lagi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Mannerheim, 18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Euplect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runne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Grimmer, 184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Euplect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nan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Reichenbach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Euplect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ice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Motschulsky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Euplect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unct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Mulsan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Euplect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karstenii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Reichenbach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Euplect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utato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uvel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atrisode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dnex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ampe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atrisode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delaporti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Aubé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3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atrisode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venus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Reichenbach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iblopor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bicolor</w:t>
            </w: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Denny, 18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iblopor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inu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Raffray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9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Hapalaraea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ygmae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Paykull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t in Oa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Trog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Trox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cab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Scarabae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</w:t>
            </w:r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moderma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eremita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copoli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Gnorim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nobil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rotaetia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armorat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rotaetia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etallic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rb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Lucan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inodendron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ylindricum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latycer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araboide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cirt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rionocyphon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erricorn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Müller, 18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Buprest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gril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ngustul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Illig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gril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ulcicoll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Lacordaire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Elater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tenagost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rhombe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Olivier, 17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Denticolli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linear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epidophor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util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Rosenhau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Hypoga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inunc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Lacordaire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3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alamb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ipustul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rocraer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tibial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Lacordaire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3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mped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ardinal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chiödte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mped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hjorti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Rye, 19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mped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nigroflav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oeze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mped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raeus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mped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omorum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rb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mped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alte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mped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nigrin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rb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Elater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ferrugine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Linnaeus, 17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elanot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villos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offroy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Eucnem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elasi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uprestoide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Xylophil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ortical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Paykull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Dermest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ttage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ellio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egatoma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undat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tesia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err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nthre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crophulariae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Anthre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useorum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Ptin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tinomorph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imperial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ti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rufipe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Olivier, 17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ti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fur</w:t>
            </w: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ti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ubpillos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Sturm, 18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Grynob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planus</w:t>
            </w: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Xestobium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rufovillosum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Dege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7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Oligomer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runne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Olivier, 17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Hadrobregm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ertinax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Gastrall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immargin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Müller, 18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acotem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rufipe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Hemicoel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analicul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Thomson, 18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tili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ectinicorn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Xyletin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ectin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Dorcatoma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flavicorn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Dorcatoma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hrysomelin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Sturm, 18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Dorcatoma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dresdens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rb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Lymexyl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Elateroide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dermestoide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Lymexylon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navale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Malachi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Hypebae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flavipe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alachi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ipustul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Trogossit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Grynochari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oblong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Cler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Till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elong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Dasyt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Trichoceble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memnoni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Kiesenwett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Cryptophag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yptophag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onfus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Bruce, 19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yptophag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labil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Erichson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yptophag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populi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Paykull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yptophag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quercin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Kraatz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yptophag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bad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Sturm, 18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yptophag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dent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rb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yptophag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denticul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yptophag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canic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yptophag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cutell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Newman, 18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Cryptophagus</w:t>
            </w:r>
            <w:proofErr w:type="spellEnd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i/>
                <w:sz w:val="18"/>
                <w:szCs w:val="18"/>
              </w:rPr>
              <w:t>setulos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Sturm, 18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Atomari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orio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Kolenati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Atomari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umbrin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yllenhal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2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Erotyl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Dacne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bipustulat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Thunberg, 178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Triplax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russic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Cerylon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histeroide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Cerylon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ferrugineum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Stephens, 18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Endomych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ycetae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subterrane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Zopher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Colydium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filiforme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Synchit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humeral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Mycetophag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Triphyll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bicolor</w:t>
            </w: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Litarg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connex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offroy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ycetophag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pice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Tenebrion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ycetophag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ultipunct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alping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Salping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planirostr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Salping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ruficoll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lastRenderedPageBreak/>
              <w:t>Ader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Ader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populne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Creutz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Euglene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ocul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Paykull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Euglene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pygmae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Dege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7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Tenebrion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Ulom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culinar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Tenebrio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opac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Duftschmid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Tenebrio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olito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Linnaeus, 17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Eledon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agricol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rbst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Palor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depress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Allecul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orio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Prionych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at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Pseudocistel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ceramboide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ycetochar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humeral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ycetochar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flavipe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ycetochar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aur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sz w:val="18"/>
                <w:szCs w:val="18"/>
              </w:rPr>
              <w:t>Corticeus</w:t>
            </w:r>
            <w:proofErr w:type="spellEnd"/>
            <w:r w:rsidRPr="00407F0F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sz w:val="18"/>
                <w:szCs w:val="18"/>
              </w:rPr>
              <w:t>fasci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Diaperi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boleti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Pentaphyll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testace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Hellwig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craptiida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Scrapti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fuscul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Müller, 18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Tetratom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Hallomen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binot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Quensel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Melandry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Orchesi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fasciat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Illig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9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Orchesi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ican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Panzer, 179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Orchesi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minor</w:t>
            </w: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Walker, 18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Orchesi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undulat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Kraatz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Phloiotry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rufipe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yllenhal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Conopalp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testace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Olivier, 17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Cerambyc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Rhagium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ordax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Dege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Rhagium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inquisitor</w:t>
            </w: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t in Oa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Stenocor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eridian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Grammopter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ruficorn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Alostern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tabacicolo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Dege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Anoploder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sexguttat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Fabrici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Leptur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quadrifasciat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Linnaeus, 17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Stictoleptur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aculicorn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Dege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Rutpel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maculat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Pod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Oxymir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cursor</w:t>
            </w: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Phymatode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testace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Clyt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arieti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Plagionot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detritus</w:t>
            </w: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Leiop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nebulosus</w:t>
            </w: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Stenostola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dubia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Laicharting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7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Sou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6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Curculionid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Rhyncol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ater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Northern</w:t>
            </w:r>
          </w:p>
        </w:tc>
      </w:tr>
      <w:tr w:rsidR="00082431" w:rsidRPr="007A4CF8" w:rsidTr="00573BD6">
        <w:trPr>
          <w:trHeight w:val="255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Rhyncolus</w:t>
            </w:r>
            <w:proofErr w:type="spellEnd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07F0F">
              <w:rPr>
                <w:rFonts w:ascii="Verdana" w:eastAsia="Times New Roman" w:hAnsi="Verdana" w:cs="Times New Roman"/>
                <w:i/>
                <w:sz w:val="18"/>
                <w:szCs w:val="18"/>
              </w:rPr>
              <w:t>sculpturatus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Waltl</w:t>
            </w:r>
            <w:proofErr w:type="spellEnd"/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, 18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431" w:rsidRPr="007A4CF8" w:rsidRDefault="00082431" w:rsidP="007A4CF8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7A4CF8">
              <w:rPr>
                <w:rFonts w:ascii="Verdana" w:eastAsia="Times New Roman" w:hAnsi="Verdana" w:cs="Times New Roman"/>
                <w:sz w:val="18"/>
                <w:szCs w:val="18"/>
              </w:rPr>
              <w:t>Other</w:t>
            </w:r>
          </w:p>
        </w:tc>
      </w:tr>
    </w:tbl>
    <w:p w:rsidR="008C1D67" w:rsidRDefault="008C1D67" w:rsidP="00082431">
      <w:pPr>
        <w:pStyle w:val="EndNoteBibliography"/>
      </w:pPr>
      <w:bookmarkStart w:id="0" w:name="_GoBack"/>
      <w:bookmarkEnd w:id="0"/>
    </w:p>
    <w:sectPr w:rsidR="008C1D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82431"/>
    <w:rsid w:val="00082431"/>
    <w:rsid w:val="001368A2"/>
    <w:rsid w:val="0034404C"/>
    <w:rsid w:val="0041507E"/>
    <w:rsid w:val="008C1D67"/>
    <w:rsid w:val="00A8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7FC860F-F84B-4491-AD18-15CB381CC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82431"/>
  </w:style>
  <w:style w:type="character" w:styleId="Hyperlink">
    <w:name w:val="Hyperlink"/>
    <w:basedOn w:val="DefaultParagraphFont"/>
    <w:uiPriority w:val="99"/>
    <w:unhideWhenUsed/>
    <w:rsid w:val="000824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2431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8243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43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243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243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06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79</Words>
  <Characters>900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Birkemoe</dc:creator>
  <cp:keywords/>
  <dc:description/>
  <cp:lastModifiedBy>Tone Birkemoe</cp:lastModifiedBy>
  <cp:revision>3</cp:revision>
  <dcterms:created xsi:type="dcterms:W3CDTF">2015-03-06T15:13:00Z</dcterms:created>
  <dcterms:modified xsi:type="dcterms:W3CDTF">2015-03-10T20:18:00Z</dcterms:modified>
</cp:coreProperties>
</file>